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27"/>
      </w:tblGrid>
      <w:tr w:rsidR="00E07840" w:rsidRPr="00BF75B3" w:rsidTr="00BF75B3">
        <w:trPr>
          <w:trHeight w:val="417"/>
        </w:trPr>
        <w:tc>
          <w:tcPr>
            <w:tcW w:w="8727" w:type="dxa"/>
          </w:tcPr>
          <w:p w:rsidR="00E07840" w:rsidRPr="00BF75B3" w:rsidRDefault="00BF75B3" w:rsidP="00E07840">
            <w:pPr>
              <w:ind w:left="56"/>
              <w:rPr>
                <w:b/>
                <w:color w:val="1F1F1F"/>
                <w:sz w:val="28"/>
                <w:szCs w:val="28"/>
                <w:shd w:val="clear" w:color="auto" w:fill="FFFFFF"/>
              </w:rPr>
            </w:pPr>
            <w:bookmarkStart w:id="0" w:name="_GoBack"/>
            <w:bookmarkEnd w:id="0"/>
            <w:r w:rsidRPr="00BF75B3">
              <w:rPr>
                <w:b/>
                <w:color w:val="1F1F1F"/>
                <w:sz w:val="28"/>
                <w:szCs w:val="28"/>
                <w:shd w:val="clear" w:color="auto" w:fill="FFFFFF"/>
              </w:rPr>
              <w:t xml:space="preserve">Supplementary Table S1: </w:t>
            </w:r>
            <w:r w:rsidR="00E07840" w:rsidRPr="00BF75B3">
              <w:rPr>
                <w:b/>
                <w:color w:val="1F1F1F"/>
                <w:sz w:val="28"/>
                <w:szCs w:val="28"/>
                <w:shd w:val="clear" w:color="auto" w:fill="FFFFFF"/>
              </w:rPr>
              <w:t>Important Features and Their Contributions:</w:t>
            </w:r>
          </w:p>
        </w:tc>
      </w:tr>
    </w:tbl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 xml:space="preserve">                             PC1       PC2  Max_Contribution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PCP_NT                 -0.013571  0.282786          0.28278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PCP_NC                  0.135628  0.248415          0.248415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PCP_PC                  0.232407 -0.118691          0.232407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Volume_Measure          0.229298 -0.135070          0.229298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freqSeq[DE]             0.124337  0.220514          0.220514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Hydrophobicity_Measure  0.217602  0.184550          0.217602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PCP_AL                 -0.214963 -0.039565          0.214963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freqSeq[RKH]            0.196523 -0.099280          0.196523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E[AAC]                  0.120232  0.185836          0.18583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SER_E                   0.120384  0.183205          0.183205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RI_E                   0.118155  0.181994          0.181994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E                       0.117040  0.177786          0.17778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PCP_HL                  0.177054 -0.125696          0.177054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K[AAC]                  0.163549 -0.035936          0.163549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SER_K                   0.163183 -0.035114          0.163183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RI_K                   0.160508 -0.035637          0.160508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D[AAC]                  0.065110  0.160378          0.160378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SER_D                   0.065657  0.159069          0.159069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K                       0.158751 -0.033990          0.158751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RI_D                   0.065018  0.157560          0.157560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D                       0.064571  0.155449          0.155449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[AAC]                  0.140096 -0.071687          0.14009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SER_R                   0.138991 -0.072145          0.138991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RI_R                   0.137506 -0.070984          0.13750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                       0.135159 -0.070504          0.135159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freqSeq[YF]            -0.012072 -0.115051          0.115051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SER_G                  -0.110446  0.074571          0.110446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G[AAC]                 -0.110222  0.075287          0.110222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RRI_G                  -0.108571  0.072848          0.108571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G                      -0.107637  0.072369          0.107637</w:t>
      </w:r>
    </w:p>
    <w:p w:rsidR="00E07840" w:rsidRPr="00D44EB7" w:rsidRDefault="00E07840" w:rsidP="00E07840">
      <w:pPr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</w:pPr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freqSeq[G]             -0.107637  0.072369          0.107637</w:t>
      </w:r>
    </w:p>
    <w:p w:rsidR="00E07840" w:rsidRPr="00D44EB7" w:rsidRDefault="00E07840" w:rsidP="00E07840">
      <w:r w:rsidRPr="00D44EB7">
        <w:rPr>
          <w:rFonts w:ascii="Courier New" w:hAnsi="Courier New" w:cs="Courier New"/>
          <w:color w:val="1F1F1F"/>
          <w:sz w:val="21"/>
          <w:szCs w:val="21"/>
          <w:shd w:val="clear" w:color="auto" w:fill="FFFFFF"/>
        </w:rPr>
        <w:t>H[AAC]                  0.070252 -0.100228          0.100228</w:t>
      </w:r>
    </w:p>
    <w:p w:rsidR="00E07840" w:rsidRDefault="00E07840" w:rsidP="00E07840"/>
    <w:p w:rsidR="00652CCD" w:rsidRDefault="00DE313F"/>
    <w:sectPr w:rsidR="00652CCD" w:rsidSect="00F51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40"/>
    <w:rsid w:val="0035573A"/>
    <w:rsid w:val="00A32E64"/>
    <w:rsid w:val="00AF4474"/>
    <w:rsid w:val="00BF75B3"/>
    <w:rsid w:val="00DE313F"/>
    <w:rsid w:val="00E07840"/>
    <w:rsid w:val="00E6240B"/>
    <w:rsid w:val="00F5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734B9E-02A8-C74F-8F00-06575237F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8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1-30T05:47:00Z</dcterms:created>
  <dcterms:modified xsi:type="dcterms:W3CDTF">2026-01-30T05:47:00Z</dcterms:modified>
</cp:coreProperties>
</file>